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130" w:rsidRPr="00920130" w:rsidRDefault="00D1403B" w:rsidP="00920130">
      <w:pPr>
        <w:spacing w:line="480" w:lineRule="exact"/>
        <w:rPr>
          <w:rFonts w:ascii="Calibri" w:eastAsia="Calibri" w:hAnsi="Calibri" w:cs="Times New Roman"/>
          <w:color w:val="000000"/>
          <w:lang w:val="en-US"/>
        </w:rPr>
      </w:pPr>
      <w:r>
        <w:rPr>
          <w:rFonts w:ascii="Calibri" w:eastAsia="Calibri" w:hAnsi="Calibri" w:cs="Times New Roman"/>
          <w:b/>
          <w:color w:val="000000"/>
          <w:lang w:val="en-US"/>
        </w:rPr>
        <w:t>Supplementary Table</w:t>
      </w:r>
      <w:bookmarkStart w:id="0" w:name="_GoBack"/>
      <w:bookmarkEnd w:id="0"/>
      <w:r w:rsidR="00920130" w:rsidRPr="00920130">
        <w:rPr>
          <w:rFonts w:ascii="Calibri" w:eastAsia="Calibri" w:hAnsi="Calibri" w:cs="Times New Roman"/>
          <w:b/>
          <w:color w:val="000000"/>
          <w:lang w:val="en-US"/>
        </w:rPr>
        <w:t xml:space="preserve"> 1. Baseline characteristics stratified for HBR and non-HBR patients.</w:t>
      </w:r>
    </w:p>
    <w:p w:rsidR="00920130" w:rsidRPr="00920130" w:rsidRDefault="00920130" w:rsidP="00920130">
      <w:pPr>
        <w:spacing w:line="200" w:lineRule="exact"/>
        <w:rPr>
          <w:rFonts w:ascii="Calibri" w:eastAsia="Calibri" w:hAnsi="Calibri" w:cs="Times New Roman"/>
          <w:color w:val="000000"/>
          <w:sz w:val="20"/>
          <w:szCs w:val="20"/>
          <w:lang w:val="en-US"/>
        </w:rPr>
      </w:pPr>
    </w:p>
    <w:tbl>
      <w:tblPr>
        <w:tblW w:w="442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05"/>
        <w:gridCol w:w="1652"/>
        <w:gridCol w:w="1929"/>
        <w:gridCol w:w="1100"/>
      </w:tblGrid>
      <w:tr w:rsidR="00920130" w:rsidRPr="00D1403B" w:rsidTr="00B81AC5">
        <w:trPr>
          <w:trHeight w:hRule="exact" w:val="510"/>
        </w:trPr>
        <w:tc>
          <w:tcPr>
            <w:tcW w:w="206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AC3D0"/>
            <w:vAlign w:val="center"/>
          </w:tcPr>
          <w:p w:rsidR="00920130" w:rsidRPr="00920130" w:rsidRDefault="00920130" w:rsidP="00920130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                                   </w:t>
            </w:r>
          </w:p>
        </w:tc>
        <w:tc>
          <w:tcPr>
            <w:tcW w:w="2242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BAC3D0"/>
            <w:vAlign w:val="center"/>
          </w:tcPr>
          <w:p w:rsidR="00920130" w:rsidRPr="00920130" w:rsidRDefault="00920130" w:rsidP="00920130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Total population </w:t>
            </w:r>
          </w:p>
          <w:p w:rsidR="00920130" w:rsidRPr="00920130" w:rsidRDefault="00920130" w:rsidP="00920130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GB"/>
              </w:rPr>
              <w:t>N = 3,514</w:t>
            </w:r>
          </w:p>
        </w:tc>
        <w:tc>
          <w:tcPr>
            <w:tcW w:w="689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BAC3D0"/>
            <w:vAlign w:val="center"/>
          </w:tcPr>
          <w:p w:rsidR="00920130" w:rsidRPr="00920130" w:rsidRDefault="00920130" w:rsidP="00920130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920130" w:rsidRPr="00920130" w:rsidTr="00920130">
        <w:trPr>
          <w:trHeight w:hRule="exact" w:val="510"/>
        </w:trPr>
        <w:tc>
          <w:tcPr>
            <w:tcW w:w="2069" w:type="pct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920130" w:rsidRPr="00920130" w:rsidRDefault="00920130" w:rsidP="00920130">
            <w:pPr>
              <w:spacing w:after="200" w:line="276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4" w:space="0" w:color="auto"/>
            </w:tcBorders>
            <w:shd w:val="clear" w:color="auto" w:fill="DAEEF3"/>
            <w:vAlign w:val="center"/>
          </w:tcPr>
          <w:p w:rsidR="00920130" w:rsidRPr="00D1403B" w:rsidRDefault="00920130" w:rsidP="00920130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HBR                                   </w:t>
            </w: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N = 1,009</w:t>
            </w:r>
          </w:p>
        </w:tc>
        <w:tc>
          <w:tcPr>
            <w:tcW w:w="1208" w:type="pct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DAEEF3"/>
            <w:vAlign w:val="center"/>
          </w:tcPr>
          <w:p w:rsidR="00920130" w:rsidRPr="00920130" w:rsidRDefault="00920130" w:rsidP="00920130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D1403B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Non-HBR                             </w:t>
            </w: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N = 2,505</w:t>
            </w:r>
          </w:p>
        </w:tc>
        <w:tc>
          <w:tcPr>
            <w:tcW w:w="689" w:type="pct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920130" w:rsidRPr="00920130" w:rsidRDefault="00920130" w:rsidP="00920130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920130" w:rsidRPr="00920130" w:rsidTr="00B81AC5">
        <w:trPr>
          <w:trHeight w:val="346"/>
        </w:trPr>
        <w:tc>
          <w:tcPr>
            <w:tcW w:w="2069" w:type="pct"/>
            <w:tcBorders>
              <w:top w:val="doub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ge (yrs.)</w:t>
            </w:r>
          </w:p>
        </w:tc>
        <w:tc>
          <w:tcPr>
            <w:tcW w:w="1034" w:type="pct"/>
            <w:tcBorders>
              <w:top w:val="doub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3.6 ± 9.1</w:t>
            </w:r>
          </w:p>
        </w:tc>
        <w:tc>
          <w:tcPr>
            <w:tcW w:w="120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0.1 ± 8.8</w:t>
            </w:r>
          </w:p>
        </w:tc>
        <w:tc>
          <w:tcPr>
            <w:tcW w:w="689" w:type="pct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20130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31 (62.5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916 (76.5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20130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Body Mass Index (kg/m</w:t>
            </w: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7.3 ± 4.2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7.5 ± 4.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920130" w:rsidRPr="00920130" w:rsidRDefault="00920130" w:rsidP="00920130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69/969 (17.4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62/2,453 (35.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Family history of coronary artery disease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38/947 (35.7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219/2,425 (50.3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40 (23.8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84 (15.3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63 (55.8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061 (42.4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Hypercholesterolemia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99 (39.5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936 (37.4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revious MI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23 (22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26 (17.0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revious stroke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12 (11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19 (4.8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revious PCI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29 (22.7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97 (15.8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revious CABG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38 (13.7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29 (5.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revious GI-bleeding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8 (2.8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6 (1.0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 xml:space="preserve">Clinical </w:t>
            </w:r>
            <w:r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presentation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ST-elevation MI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Non-ST-elevation MI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Unstable angina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Stable angina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53 (25.1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19 (21.7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98 (19.6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39 (33.6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20 (32.7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37 (21.4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22 (16.8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26 (29.0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cute coronary syndrome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70 (66.4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779 (71.0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DB4658" w:rsidRPr="00920130" w:rsidTr="00920130">
        <w:trPr>
          <w:trHeight w:val="284"/>
        </w:trPr>
        <w:tc>
          <w:tcPr>
            <w:tcW w:w="2069" w:type="pct"/>
            <w:tcBorders>
              <w:top w:val="doub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Lesion/procedural characteristics</w:t>
            </w:r>
          </w:p>
        </w:tc>
        <w:tc>
          <w:tcPr>
            <w:tcW w:w="2931" w:type="pct"/>
            <w:gridSpan w:val="3"/>
            <w:tcBorders>
              <w:top w:val="doub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No. of lesions treated per pt.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One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Two or more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16 (71.0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93 (29.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864 (74.4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41 (25.6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08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Vascular access site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Radial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Femoral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58 (45.4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51 (54.6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139 (45.5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366 (54.5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97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Treated coronary vessels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Right coronary artery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Left anterior descending artery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Circumflex artery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Left main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Graft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92 (38.9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61 (45.7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96 (29.3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4 (3.4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4 (4.4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945 (37.7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258 (50.2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08 (28.3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2 (1.7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6 (1.0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t least one in-stent restenosis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9 (2.9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0 (2.4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t least one small-vessel*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87 (58.2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491 (59.5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t least one lesion length &gt; 27mm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10 (30.7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63 (30.5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Randomized Stent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Orsiro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Resolute Integrity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Synergy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37 (33.4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36 (33.3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36 (33.3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32 (33.2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37 (33.4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36 (33.4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Biodegradable polymer stent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73 (66.7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668 (66.6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DB4658" w:rsidRPr="00920130" w:rsidTr="00DB4658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Discharge medication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lastRenderedPageBreak/>
              <w:t>Dual antiplatelet therapy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with clopidogrel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with ticagrelor/prasugrel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926 (91.8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11 (60.6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15 (31.2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,493 (99.5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184 (47.3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309 (52.3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Oral anticoagulation + P2Y</w:t>
            </w: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inhibitor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74 (37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roton pump inhibitor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27 (72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285 (51.3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DB4658">
        <w:trPr>
          <w:trHeight w:val="346"/>
        </w:trPr>
        <w:tc>
          <w:tcPr>
            <w:tcW w:w="2069" w:type="pct"/>
            <w:tcBorders>
              <w:top w:val="doub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1-year medication</w:t>
            </w:r>
          </w:p>
        </w:tc>
        <w:tc>
          <w:tcPr>
            <w:tcW w:w="1034" w:type="pct"/>
            <w:tcBorders>
              <w:top w:val="doub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DAEEF3"/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N = 959</w:t>
            </w:r>
          </w:p>
        </w:tc>
        <w:tc>
          <w:tcPr>
            <w:tcW w:w="1208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AEEF3"/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N = 2,473</w:t>
            </w:r>
          </w:p>
        </w:tc>
        <w:tc>
          <w:tcPr>
            <w:tcW w:w="689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Dual antiplatelet therapy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with clopidogrel</w:t>
            </w:r>
          </w:p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with ticagrelor/prasugrel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07 (63.3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57 (37.2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50 (26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,332 (94.3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171 (47.4)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,161 (46.9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B4658" w:rsidRPr="00920130" w:rsidTr="00B81AC5">
        <w:trPr>
          <w:trHeight w:val="346"/>
        </w:trPr>
        <w:tc>
          <w:tcPr>
            <w:tcW w:w="2069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Oral anticoagulation + P2Y</w:t>
            </w: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  <w:r w:rsidRPr="0092013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inhibitor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05 (31.8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0 (2.0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B4658" w:rsidRPr="00920130" w:rsidRDefault="00DB4658" w:rsidP="00DB4658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20130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 w:rsidR="00920130" w:rsidRPr="00920130" w:rsidRDefault="00920130" w:rsidP="00920130">
      <w:pPr>
        <w:spacing w:line="240" w:lineRule="exact"/>
        <w:rPr>
          <w:rFonts w:ascii="Calibri" w:eastAsia="Calibri" w:hAnsi="Calibri" w:cs="Times New Roman"/>
          <w:color w:val="000000"/>
          <w:sz w:val="20"/>
          <w:szCs w:val="20"/>
          <w:lang w:val="en-US"/>
        </w:rPr>
      </w:pPr>
      <w:r w:rsidRPr="00920130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 xml:space="preserve">Values are n (%) or mean ± SD. * All lesions with a reference vessel-diameter of </w:t>
      </w:r>
      <w:r w:rsidRPr="00920130">
        <w:rPr>
          <w:rFonts w:ascii="Calibri" w:eastAsia="Calibri" w:hAnsi="Calibri" w:cs="Times New Roman"/>
          <w:color w:val="000000"/>
          <w:sz w:val="20"/>
          <w:szCs w:val="20"/>
          <w:lang w:val="en-US"/>
        </w:rPr>
        <w:sym w:font="Symbol" w:char="F0A3"/>
      </w:r>
      <w:r w:rsidRPr="00920130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>2.75 mm were considered to be small-vessels.</w:t>
      </w:r>
    </w:p>
    <w:p w:rsidR="00C8677D" w:rsidRPr="00920130" w:rsidRDefault="00920130" w:rsidP="00920130">
      <w:pPr>
        <w:rPr>
          <w:lang w:val="en-US"/>
        </w:rPr>
      </w:pPr>
      <w:r w:rsidRPr="00920130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>Abbreviations: CABG = coronary artery bypass grafting; GI = gastro-intestinal; HBR = high bleeding risk; MI = myocardial infarction; PCI= percutaneous coronary intervention.</w:t>
      </w:r>
    </w:p>
    <w:sectPr w:rsidR="00C8677D" w:rsidRPr="00920130" w:rsidSect="00F73ED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130"/>
    <w:rsid w:val="003F4E20"/>
    <w:rsid w:val="00920130"/>
    <w:rsid w:val="00D1403B"/>
    <w:rsid w:val="00DB4658"/>
    <w:rsid w:val="00F7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0D66A8-A936-6A41-AB4C-984279E9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0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Zocca</dc:creator>
  <cp:keywords/>
  <dc:description/>
  <cp:lastModifiedBy>G Zocca</cp:lastModifiedBy>
  <cp:revision>3</cp:revision>
  <dcterms:created xsi:type="dcterms:W3CDTF">2018-04-04T16:21:00Z</dcterms:created>
  <dcterms:modified xsi:type="dcterms:W3CDTF">2018-08-06T11:12:00Z</dcterms:modified>
</cp:coreProperties>
</file>